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9688E" w14:textId="77777777" w:rsidR="00C05391" w:rsidRPr="008D663E" w:rsidRDefault="00C05391" w:rsidP="00C05391">
      <w:pPr>
        <w:rPr>
          <w:rFonts w:ascii="Arial" w:hAnsi="Arial" w:cs="Arial"/>
          <w:b/>
          <w:bCs/>
        </w:rPr>
      </w:pPr>
      <w:bookmarkStart w:id="0" w:name="_GoBack"/>
      <w:bookmarkEnd w:id="0"/>
    </w:p>
    <w:p w14:paraId="49B9ACC5" w14:textId="716EE5A7" w:rsidR="00C05391" w:rsidRDefault="00C05391" w:rsidP="00C05391">
      <w:pPr>
        <w:spacing w:line="480" w:lineRule="auto"/>
        <w:rPr>
          <w:rFonts w:ascii="Arial" w:hAnsi="Arial" w:cs="Arial"/>
          <w:b/>
          <w:bCs/>
        </w:rPr>
      </w:pPr>
      <w:r w:rsidRPr="008D663E">
        <w:rPr>
          <w:rFonts w:ascii="Arial" w:hAnsi="Arial" w:cs="Arial"/>
          <w:b/>
          <w:bCs/>
          <w:noProof/>
        </w:rPr>
        <w:drawing>
          <wp:inline distT="0" distB="0" distL="0" distR="0" wp14:anchorId="466D33AD" wp14:editId="0E54A711">
            <wp:extent cx="5943600" cy="1130385"/>
            <wp:effectExtent l="0" t="0" r="0" b="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3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CDAE4" w14:textId="6FFFF728" w:rsidR="00C05391" w:rsidRPr="008D663E" w:rsidRDefault="00C05391" w:rsidP="00C05391">
      <w:pPr>
        <w:spacing w:line="480" w:lineRule="auto"/>
        <w:rPr>
          <w:rFonts w:ascii="Arial" w:hAnsi="Arial" w:cs="Arial"/>
        </w:rPr>
      </w:pPr>
      <w:r w:rsidRPr="008D663E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8D663E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Legend</w:t>
      </w:r>
      <w:r w:rsidRPr="008D663E">
        <w:rPr>
          <w:rFonts w:ascii="Arial" w:hAnsi="Arial" w:cs="Arial"/>
          <w:b/>
          <w:bCs/>
        </w:rPr>
        <w:t xml:space="preserve">: Amino acid mutations on mouse-adapted A/California/4/2009 H1N1 virus hemagglutinin protein used in this study. </w:t>
      </w:r>
      <w:r w:rsidRPr="008D663E">
        <w:rPr>
          <w:rFonts w:ascii="Arial" w:hAnsi="Arial" w:cs="Arial"/>
        </w:rPr>
        <w:t xml:space="preserve">The parental mouse-adapted A/California/4/2009 (maA/Cal/09) H1N1 influenza virus was used to create four mutant viruses with either one, two, or three single point mutations in the hemagglutinin (HA) head (1M, 2M, 3M respectively), or a virus with an entire antigenic region substituted and replaced with a non-human H5 sequence (Sub). The antigenic sites affected by the mutations as well as the amino acids and numbering (for both H0 and H1) are listed for each mutant virus. </w:t>
      </w:r>
    </w:p>
    <w:p w14:paraId="6526255B" w14:textId="77777777" w:rsidR="00C05391" w:rsidRDefault="00C05391" w:rsidP="00C05391"/>
    <w:p w14:paraId="03740DAC" w14:textId="77777777" w:rsidR="005B13E7" w:rsidRDefault="005B13E7"/>
    <w:sectPr w:rsidR="005B13E7" w:rsidSect="00493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391"/>
    <w:rsid w:val="00086F85"/>
    <w:rsid w:val="000B5B6D"/>
    <w:rsid w:val="001428A8"/>
    <w:rsid w:val="00193066"/>
    <w:rsid w:val="001A79AF"/>
    <w:rsid w:val="001B2966"/>
    <w:rsid w:val="001D7BD2"/>
    <w:rsid w:val="001E66B0"/>
    <w:rsid w:val="001E79C1"/>
    <w:rsid w:val="002221D1"/>
    <w:rsid w:val="00247839"/>
    <w:rsid w:val="00281E97"/>
    <w:rsid w:val="002D1F1E"/>
    <w:rsid w:val="00342E4C"/>
    <w:rsid w:val="0038490A"/>
    <w:rsid w:val="003A5B0F"/>
    <w:rsid w:val="003A68C5"/>
    <w:rsid w:val="003B0E23"/>
    <w:rsid w:val="003E4315"/>
    <w:rsid w:val="003E4700"/>
    <w:rsid w:val="00414A65"/>
    <w:rsid w:val="00425161"/>
    <w:rsid w:val="0046201E"/>
    <w:rsid w:val="00471CE1"/>
    <w:rsid w:val="004910B9"/>
    <w:rsid w:val="004934AA"/>
    <w:rsid w:val="004A12CF"/>
    <w:rsid w:val="004C4092"/>
    <w:rsid w:val="004D1DAF"/>
    <w:rsid w:val="00504DDA"/>
    <w:rsid w:val="00594693"/>
    <w:rsid w:val="0059515C"/>
    <w:rsid w:val="005B13E7"/>
    <w:rsid w:val="005B33C7"/>
    <w:rsid w:val="005C399E"/>
    <w:rsid w:val="00632A18"/>
    <w:rsid w:val="00656C7D"/>
    <w:rsid w:val="00684A28"/>
    <w:rsid w:val="006A0FC7"/>
    <w:rsid w:val="006E58F9"/>
    <w:rsid w:val="00781B86"/>
    <w:rsid w:val="007D6194"/>
    <w:rsid w:val="0080722F"/>
    <w:rsid w:val="00842D4B"/>
    <w:rsid w:val="008903BD"/>
    <w:rsid w:val="008978A0"/>
    <w:rsid w:val="008D27FB"/>
    <w:rsid w:val="008D5F42"/>
    <w:rsid w:val="00904832"/>
    <w:rsid w:val="009850BB"/>
    <w:rsid w:val="009A18A0"/>
    <w:rsid w:val="009D791C"/>
    <w:rsid w:val="009F1D65"/>
    <w:rsid w:val="00A65334"/>
    <w:rsid w:val="00A80B26"/>
    <w:rsid w:val="00AB1153"/>
    <w:rsid w:val="00AE2CD2"/>
    <w:rsid w:val="00AE6756"/>
    <w:rsid w:val="00AF58C5"/>
    <w:rsid w:val="00B2279A"/>
    <w:rsid w:val="00B61F77"/>
    <w:rsid w:val="00B62E64"/>
    <w:rsid w:val="00C05391"/>
    <w:rsid w:val="00C27CB3"/>
    <w:rsid w:val="00C42270"/>
    <w:rsid w:val="00C5189F"/>
    <w:rsid w:val="00CC5250"/>
    <w:rsid w:val="00D321B4"/>
    <w:rsid w:val="00D46BCE"/>
    <w:rsid w:val="00D61021"/>
    <w:rsid w:val="00D7519E"/>
    <w:rsid w:val="00DC13FC"/>
    <w:rsid w:val="00DD4EC5"/>
    <w:rsid w:val="00DE381D"/>
    <w:rsid w:val="00E14FDA"/>
    <w:rsid w:val="00E85687"/>
    <w:rsid w:val="00EC3B4F"/>
    <w:rsid w:val="00F12A13"/>
    <w:rsid w:val="00F23244"/>
    <w:rsid w:val="00F46CE4"/>
    <w:rsid w:val="00F5521C"/>
    <w:rsid w:val="00F63459"/>
    <w:rsid w:val="00FB0A21"/>
    <w:rsid w:val="00FB1067"/>
    <w:rsid w:val="00FB114C"/>
    <w:rsid w:val="00FC4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00C5A"/>
  <w15:chartTrackingRefBased/>
  <w15:docId w15:val="{E7587886-1A36-E744-88B1-00FB36C00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3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a Klein</dc:creator>
  <cp:keywords/>
  <dc:description/>
  <cp:lastModifiedBy>Sabra Klein</cp:lastModifiedBy>
  <cp:revision>1</cp:revision>
  <dcterms:created xsi:type="dcterms:W3CDTF">2022-06-29T02:30:00Z</dcterms:created>
  <dcterms:modified xsi:type="dcterms:W3CDTF">2022-06-29T02:34:00Z</dcterms:modified>
</cp:coreProperties>
</file>